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60F7BC" w14:textId="48324FE5" w:rsidR="00BA23B2" w:rsidRDefault="00BA23B2" w:rsidP="0077599D">
      <w:pPr>
        <w:tabs>
          <w:tab w:val="left" w:pos="870"/>
          <w:tab w:val="center" w:pos="6502"/>
        </w:tabs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417FFAB" w14:textId="77777777" w:rsidR="00BA23B2" w:rsidRPr="00E12504" w:rsidRDefault="00BA23B2" w:rsidP="00BA23B2">
      <w:pPr>
        <w:rPr>
          <w:b/>
          <w:lang w:val="en-US"/>
        </w:rPr>
      </w:pPr>
      <w:r w:rsidRPr="00BA23B2">
        <w:rPr>
          <w:rFonts w:ascii="Times New Roman" w:hAnsi="Times New Roman" w:cs="Times New Roman"/>
          <w:b/>
          <w:sz w:val="28"/>
          <w:szCs w:val="28"/>
          <w:lang w:val="en-US"/>
        </w:rPr>
        <w:t>Variation of local zoological knowledge about Southern river otter and other semi-aquatic mammals in Nahuel Huapi National Park (Argentina)</w:t>
      </w:r>
    </w:p>
    <w:p w14:paraId="3BA95DF5" w14:textId="77777777" w:rsidR="00BA23B2" w:rsidRPr="00604545" w:rsidRDefault="00BA23B2" w:rsidP="00BA23B2">
      <w:pPr>
        <w:rPr>
          <w:rFonts w:ascii="Times New Roman" w:hAnsi="Times New Roman" w:cs="Times New Roman"/>
          <w:sz w:val="28"/>
          <w:szCs w:val="28"/>
        </w:rPr>
      </w:pPr>
      <w:r w:rsidRPr="00604545">
        <w:rPr>
          <w:rFonts w:ascii="Times New Roman" w:hAnsi="Times New Roman" w:cs="Times New Roman"/>
          <w:sz w:val="28"/>
          <w:szCs w:val="28"/>
        </w:rPr>
        <w:t>Carla M. Pozzi¹ ³</w:t>
      </w:r>
      <w:r>
        <w:rPr>
          <w:rFonts w:ascii="Times New Roman" w:hAnsi="Times New Roman" w:cs="Times New Roman"/>
          <w:sz w:val="28"/>
          <w:szCs w:val="28"/>
        </w:rPr>
        <w:t xml:space="preserve"> and</w:t>
      </w:r>
      <w:r w:rsidRPr="00604545">
        <w:rPr>
          <w:rFonts w:ascii="Times New Roman" w:hAnsi="Times New Roman" w:cs="Times New Roman"/>
          <w:sz w:val="28"/>
          <w:szCs w:val="28"/>
        </w:rPr>
        <w:t xml:space="preserve"> Ana H. Ladio² ³*</w:t>
      </w:r>
    </w:p>
    <w:p w14:paraId="6B866408" w14:textId="77777777" w:rsidR="00BA23B2" w:rsidRDefault="00BA23B2" w:rsidP="00BA23B2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Correspondence: </w:t>
      </w:r>
      <w:hyperlink r:id="rId6" w:history="1">
        <w:r w:rsidRPr="0058586E">
          <w:rPr>
            <w:rStyle w:val="Hipervnculo"/>
            <w:rFonts w:ascii="Times New Roman" w:hAnsi="Times New Roman" w:cs="Times New Roman"/>
            <w:sz w:val="24"/>
            <w:szCs w:val="24"/>
          </w:rPr>
          <w:t>ahladio@gmail.com</w:t>
        </w:r>
      </w:hyperlink>
    </w:p>
    <w:p w14:paraId="3927D565" w14:textId="5C29F8E9" w:rsidR="00BA23B2" w:rsidRPr="00BA23B2" w:rsidRDefault="00BA23B2" w:rsidP="00BA23B2">
      <w:pPr>
        <w:jc w:val="both"/>
        <w:rPr>
          <w:rFonts w:ascii="Times New Roman" w:hAnsi="Times New Roman" w:cs="Times New Roman"/>
          <w:sz w:val="28"/>
          <w:szCs w:val="28"/>
        </w:rPr>
      </w:pPr>
      <w:r w:rsidRPr="004A35B5">
        <w:rPr>
          <w:rFonts w:ascii="Times New Roman" w:hAnsi="Times New Roman" w:cs="Times New Roman"/>
          <w:sz w:val="24"/>
          <w:szCs w:val="24"/>
        </w:rPr>
        <w:t>¹</w:t>
      </w:r>
      <w:r w:rsidRPr="00BA23B2">
        <w:t xml:space="preserve"> </w:t>
      </w:r>
      <w:r w:rsidRPr="00BA23B2">
        <w:rPr>
          <w:rFonts w:ascii="Times New Roman" w:hAnsi="Times New Roman" w:cs="Times New Roman"/>
          <w:sz w:val="24"/>
          <w:szCs w:val="24"/>
        </w:rPr>
        <w:t>Área Biología de la Conservación, Programa de Estudios Aplicados a la Conservación del Parque Nacional Nahuel Huapi (CENAC),</w:t>
      </w:r>
      <w:r w:rsidRPr="004A35B5">
        <w:rPr>
          <w:rFonts w:ascii="Times New Roman" w:hAnsi="Times New Roman" w:cs="Times New Roman"/>
          <w:sz w:val="24"/>
          <w:szCs w:val="24"/>
        </w:rPr>
        <w:t xml:space="preserve"> Depto. de Conservación y Educación Ambiental – Parque Nacional Nahuel Huapi, San Carlos de Bariloche</w:t>
      </w:r>
      <w:r>
        <w:rPr>
          <w:rFonts w:ascii="Times New Roman" w:hAnsi="Times New Roman" w:cs="Times New Roman"/>
          <w:sz w:val="24"/>
          <w:szCs w:val="24"/>
        </w:rPr>
        <w:t>, R</w:t>
      </w:r>
      <w:r>
        <w:rPr>
          <w:rFonts w:ascii="Times New Roman" w:hAnsi="Times New Roman" w:cs="Times New Roman"/>
          <w:sz w:val="24"/>
          <w:szCs w:val="24"/>
          <w:lang w:val="es-ES"/>
        </w:rPr>
        <w:t>ío Negro, Argentina</w:t>
      </w:r>
      <w:r w:rsidRPr="004A35B5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A35B5">
        <w:rPr>
          <w:rFonts w:ascii="Times New Roman" w:hAnsi="Times New Roman" w:cs="Times New Roman"/>
          <w:sz w:val="24"/>
          <w:szCs w:val="24"/>
        </w:rPr>
        <w:t>²Instituto de Investigaciones en Biodiversidad y Medio Ambiente (INIBIOMA) CONICET, Universidad Nacional del Comahue, San Carlos de Bariloche.³Grupo de Etnobiología - Universidad Nacional del Comahue, San Carlos de Bariloche</w:t>
      </w:r>
      <w:r>
        <w:rPr>
          <w:rFonts w:ascii="Times New Roman" w:hAnsi="Times New Roman" w:cs="Times New Roman"/>
          <w:sz w:val="24"/>
          <w:szCs w:val="24"/>
        </w:rPr>
        <w:t>, Río Negro, Argentina</w:t>
      </w:r>
      <w:r w:rsidRPr="004A35B5">
        <w:rPr>
          <w:rFonts w:ascii="Times New Roman" w:hAnsi="Times New Roman" w:cs="Times New Roman"/>
          <w:sz w:val="24"/>
          <w:szCs w:val="24"/>
        </w:rPr>
        <w:t xml:space="preserve">.  </w:t>
      </w:r>
    </w:p>
    <w:p w14:paraId="0E0A876D" w14:textId="35D4A0C1" w:rsidR="0077599D" w:rsidRPr="00756499" w:rsidRDefault="0077599D" w:rsidP="0077599D">
      <w:pPr>
        <w:tabs>
          <w:tab w:val="left" w:pos="870"/>
          <w:tab w:val="center" w:pos="6502"/>
        </w:tabs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56499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MATERIAL </w:t>
      </w:r>
    </w:p>
    <w:p w14:paraId="44FA2BE7" w14:textId="77777777" w:rsidR="0077599D" w:rsidRPr="00756499" w:rsidRDefault="0077599D" w:rsidP="0077599D">
      <w:pPr>
        <w:tabs>
          <w:tab w:val="left" w:pos="870"/>
          <w:tab w:val="center" w:pos="6502"/>
        </w:tabs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56499">
        <w:rPr>
          <w:rFonts w:ascii="Times New Roman" w:hAnsi="Times New Roman" w:cs="Times New Roman"/>
          <w:b/>
          <w:sz w:val="24"/>
          <w:szCs w:val="24"/>
          <w:lang w:val="en-US"/>
        </w:rPr>
        <w:t>Figure a.</w:t>
      </w:r>
    </w:p>
    <w:p w14:paraId="4C730573" w14:textId="77777777" w:rsidR="0077599D" w:rsidRPr="00756499" w:rsidRDefault="0077599D" w:rsidP="0077599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0"/>
          <w:szCs w:val="20"/>
          <w:lang w:val="en-US"/>
        </w:rPr>
      </w:pPr>
      <w:r w:rsidRPr="00756499">
        <w:rPr>
          <w:rFonts w:ascii="Times New Roman" w:hAnsi="Times New Roman" w:cs="Times New Roman"/>
          <w:sz w:val="20"/>
          <w:szCs w:val="20"/>
          <w:lang w:val="en-US"/>
        </w:rPr>
        <w:t>-Age: ..................................................................................................................................</w:t>
      </w:r>
    </w:p>
    <w:p w14:paraId="73A4E005" w14:textId="77777777" w:rsidR="0077599D" w:rsidRPr="00756499" w:rsidRDefault="0077599D" w:rsidP="0077599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0"/>
          <w:szCs w:val="20"/>
          <w:lang w:val="en-US"/>
        </w:rPr>
      </w:pPr>
      <w:r w:rsidRPr="00756499">
        <w:rPr>
          <w:rFonts w:ascii="Times New Roman" w:hAnsi="Times New Roman" w:cs="Times New Roman"/>
          <w:sz w:val="20"/>
          <w:szCs w:val="20"/>
          <w:lang w:val="en-US"/>
        </w:rPr>
        <w:t>- Email address (complete if you registered a huillín): .............................................................................................................................................</w:t>
      </w:r>
    </w:p>
    <w:p w14:paraId="17331874" w14:textId="77777777" w:rsidR="0077599D" w:rsidRPr="00756499" w:rsidRDefault="0077599D" w:rsidP="0077599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0"/>
          <w:szCs w:val="20"/>
          <w:lang w:val="en-US"/>
        </w:rPr>
      </w:pPr>
      <w:r w:rsidRPr="00756499">
        <w:rPr>
          <w:rFonts w:ascii="Times New Roman" w:hAnsi="Times New Roman" w:cs="Times New Roman"/>
          <w:sz w:val="20"/>
          <w:szCs w:val="20"/>
          <w:lang w:val="en-US"/>
        </w:rPr>
        <w:t>-In which neighborhood do you currently live?.......................................................................................</w:t>
      </w:r>
    </w:p>
    <w:p w14:paraId="1E3DDEB4" w14:textId="77777777" w:rsidR="0077599D" w:rsidRPr="00756499" w:rsidRDefault="0077599D" w:rsidP="0077599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0"/>
          <w:szCs w:val="20"/>
          <w:lang w:val="en-US"/>
        </w:rPr>
      </w:pPr>
      <w:r w:rsidRPr="00756499">
        <w:rPr>
          <w:rFonts w:ascii="Times New Roman" w:hAnsi="Times New Roman" w:cs="Times New Roman"/>
          <w:sz w:val="20"/>
          <w:szCs w:val="20"/>
          <w:lang w:val="en-US"/>
        </w:rPr>
        <w:t>-¿ How long has he lived all?.......................................................................................................................................</w:t>
      </w:r>
    </w:p>
    <w:p w14:paraId="46955A95" w14:textId="77777777" w:rsidR="0077599D" w:rsidRPr="00756499" w:rsidRDefault="0077599D" w:rsidP="0077599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756499">
        <w:rPr>
          <w:rFonts w:ascii="Times New Roman" w:hAnsi="Times New Roman" w:cs="Times New Roman"/>
          <w:b/>
          <w:sz w:val="20"/>
          <w:szCs w:val="20"/>
          <w:lang w:val="en-US"/>
        </w:rPr>
        <w:t>1-</w:t>
      </w:r>
      <w:r w:rsidRPr="00756499">
        <w:rPr>
          <w:rFonts w:ascii="Times New Roman" w:hAnsi="Times New Roman" w:cs="Times New Roman"/>
          <w:sz w:val="20"/>
          <w:szCs w:val="20"/>
          <w:lang w:val="en-US"/>
        </w:rPr>
        <w:t xml:space="preserve"> The images on the screen have the number 1, 2 and 3. Each number corresponds to a different species. What do you call the animal presented in the images with the number 1, 2 and 3?</w:t>
      </w:r>
    </w:p>
    <w:p w14:paraId="6AC0F2FF" w14:textId="77777777" w:rsidR="0077599D" w:rsidRPr="00756499" w:rsidRDefault="0077599D" w:rsidP="0077599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0"/>
          <w:szCs w:val="20"/>
          <w:lang w:val="en-US"/>
        </w:rPr>
      </w:pPr>
      <w:r w:rsidRPr="00756499">
        <w:rPr>
          <w:rFonts w:ascii="Times New Roman" w:hAnsi="Times New Roman" w:cs="Times New Roman"/>
          <w:sz w:val="20"/>
          <w:szCs w:val="20"/>
          <w:lang w:val="en-US"/>
        </w:rPr>
        <w:t>1……………………………</w:t>
      </w:r>
    </w:p>
    <w:p w14:paraId="07371DEC" w14:textId="77777777" w:rsidR="0077599D" w:rsidRPr="00756499" w:rsidRDefault="0077599D" w:rsidP="0077599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0"/>
          <w:szCs w:val="20"/>
          <w:lang w:val="en-US"/>
        </w:rPr>
      </w:pPr>
      <w:r w:rsidRPr="00756499">
        <w:rPr>
          <w:rFonts w:ascii="Times New Roman" w:hAnsi="Times New Roman" w:cs="Times New Roman"/>
          <w:sz w:val="20"/>
          <w:szCs w:val="20"/>
          <w:lang w:val="en-US"/>
        </w:rPr>
        <w:t>2……………………………</w:t>
      </w:r>
    </w:p>
    <w:p w14:paraId="68838ED2" w14:textId="77777777" w:rsidR="0077599D" w:rsidRPr="00756499" w:rsidRDefault="0077599D" w:rsidP="0077599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0"/>
          <w:szCs w:val="20"/>
          <w:lang w:val="en-US"/>
        </w:rPr>
      </w:pPr>
      <w:r w:rsidRPr="00756499">
        <w:rPr>
          <w:rFonts w:ascii="Times New Roman" w:hAnsi="Times New Roman" w:cs="Times New Roman"/>
          <w:sz w:val="20"/>
          <w:szCs w:val="20"/>
          <w:lang w:val="en-US"/>
        </w:rPr>
        <w:t>3……………………………</w:t>
      </w:r>
    </w:p>
    <w:p w14:paraId="1A0AEEF3" w14:textId="77777777" w:rsidR="0077599D" w:rsidRPr="00756499" w:rsidRDefault="0077599D" w:rsidP="0077599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0"/>
          <w:szCs w:val="20"/>
          <w:lang w:val="en-US"/>
        </w:rPr>
      </w:pPr>
      <w:r w:rsidRPr="00756499">
        <w:rPr>
          <w:rFonts w:ascii="Times New Roman" w:hAnsi="Times New Roman" w:cs="Times New Roman"/>
          <w:b/>
          <w:sz w:val="20"/>
          <w:szCs w:val="20"/>
          <w:lang w:val="en-US"/>
        </w:rPr>
        <w:t>2-</w:t>
      </w:r>
      <w:r w:rsidRPr="00756499">
        <w:rPr>
          <w:rFonts w:ascii="Times New Roman" w:hAnsi="Times New Roman" w:cs="Times New Roman"/>
          <w:sz w:val="20"/>
          <w:szCs w:val="20"/>
          <w:lang w:val="en-US"/>
        </w:rPr>
        <w:t xml:space="preserve"> a) Have you ever observed a huillín?</w:t>
      </w:r>
    </w:p>
    <w:p w14:paraId="307D9FE5" w14:textId="77777777" w:rsidR="0077599D" w:rsidRPr="00756499" w:rsidRDefault="0077599D" w:rsidP="0077599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0"/>
          <w:szCs w:val="20"/>
          <w:lang w:val="en-US"/>
        </w:rPr>
      </w:pPr>
      <w:r w:rsidRPr="00756499">
        <w:rPr>
          <w:rFonts w:ascii="Times New Roman" w:hAnsi="Times New Roman" w:cs="Times New Roman"/>
          <w:sz w:val="20"/>
          <w:szCs w:val="20"/>
          <w:lang w:val="en-US"/>
        </w:rPr>
        <w:t>SI…….</w:t>
      </w:r>
      <w:r w:rsidRPr="00756499">
        <w:rPr>
          <w:rFonts w:ascii="Times New Roman" w:hAnsi="Times New Roman" w:cs="Times New Roman"/>
          <w:sz w:val="20"/>
          <w:szCs w:val="20"/>
          <w:lang w:val="en-US"/>
        </w:rPr>
        <w:br/>
        <w:t>NO…...</w:t>
      </w:r>
    </w:p>
    <w:p w14:paraId="5E6BCFD5" w14:textId="77777777" w:rsidR="0077599D" w:rsidRPr="00756499" w:rsidRDefault="0077599D" w:rsidP="0077599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0"/>
          <w:szCs w:val="20"/>
          <w:lang w:val="en-US"/>
        </w:rPr>
      </w:pPr>
      <w:r w:rsidRPr="00756499">
        <w:rPr>
          <w:rFonts w:ascii="Times New Roman" w:hAnsi="Times New Roman" w:cs="Times New Roman"/>
          <w:sz w:val="20"/>
          <w:szCs w:val="20"/>
          <w:lang w:val="en-US"/>
        </w:rPr>
        <w:t>b) Where did he observe it? (if you can give site details)</w:t>
      </w:r>
    </w:p>
    <w:p w14:paraId="69110EB2" w14:textId="77777777" w:rsidR="0077599D" w:rsidRPr="00756499" w:rsidRDefault="0077599D" w:rsidP="0077599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0"/>
          <w:szCs w:val="20"/>
          <w:lang w:val="en-US"/>
        </w:rPr>
      </w:pPr>
      <w:r w:rsidRPr="00756499">
        <w:rPr>
          <w:rFonts w:ascii="Times New Roman" w:hAnsi="Times New Roman" w:cs="Times New Roman"/>
          <w:sz w:val="20"/>
          <w:szCs w:val="20"/>
          <w:lang w:val="en-US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4E6DA738" w14:textId="77777777" w:rsidR="0077599D" w:rsidRPr="00756499" w:rsidRDefault="0077599D" w:rsidP="0077599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0"/>
          <w:szCs w:val="20"/>
          <w:lang w:val="en-US"/>
        </w:rPr>
      </w:pPr>
      <w:r w:rsidRPr="00756499">
        <w:rPr>
          <w:rFonts w:ascii="Times New Roman" w:hAnsi="Times New Roman" w:cs="Times New Roman"/>
          <w:sz w:val="20"/>
          <w:szCs w:val="20"/>
          <w:lang w:val="en-US"/>
        </w:rPr>
        <w:t>c) When I look at it?</w:t>
      </w:r>
    </w:p>
    <w:p w14:paraId="5FB4E00A" w14:textId="77777777" w:rsidR="0077599D" w:rsidRPr="00756499" w:rsidRDefault="0077599D" w:rsidP="0077599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0"/>
          <w:szCs w:val="20"/>
          <w:lang w:val="en-US"/>
        </w:rPr>
      </w:pPr>
      <w:r w:rsidRPr="00756499">
        <w:rPr>
          <w:rFonts w:ascii="Times New Roman" w:hAnsi="Times New Roman" w:cs="Times New Roman"/>
          <w:sz w:val="20"/>
          <w:szCs w:val="20"/>
          <w:lang w:val="en-US"/>
        </w:rPr>
        <w:t>- This year (2019)………..</w:t>
      </w:r>
    </w:p>
    <w:p w14:paraId="3903D186" w14:textId="77777777" w:rsidR="0077599D" w:rsidRPr="00756499" w:rsidRDefault="0077599D" w:rsidP="0077599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0"/>
          <w:szCs w:val="20"/>
          <w:lang w:val="en-US"/>
        </w:rPr>
      </w:pPr>
      <w:r w:rsidRPr="00756499">
        <w:rPr>
          <w:rFonts w:ascii="Times New Roman" w:hAnsi="Times New Roman" w:cs="Times New Roman"/>
          <w:sz w:val="20"/>
          <w:szCs w:val="20"/>
          <w:lang w:val="en-US"/>
        </w:rPr>
        <w:t>- Another year which:……..</w:t>
      </w:r>
    </w:p>
    <w:p w14:paraId="6289DF1D" w14:textId="77777777" w:rsidR="0077599D" w:rsidRPr="00756499" w:rsidRDefault="0077599D" w:rsidP="0077599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0"/>
          <w:szCs w:val="20"/>
          <w:lang w:val="en-US"/>
        </w:rPr>
      </w:pPr>
      <w:r w:rsidRPr="00756499">
        <w:rPr>
          <w:rFonts w:ascii="Times New Roman" w:hAnsi="Times New Roman" w:cs="Times New Roman"/>
          <w:sz w:val="20"/>
          <w:szCs w:val="20"/>
          <w:lang w:val="en-US"/>
        </w:rPr>
        <w:lastRenderedPageBreak/>
        <w:t>-¿ Remember the season of the year?</w:t>
      </w:r>
    </w:p>
    <w:p w14:paraId="5E4148C7" w14:textId="77777777" w:rsidR="0077599D" w:rsidRPr="00756499" w:rsidRDefault="0077599D" w:rsidP="0077599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0"/>
          <w:szCs w:val="20"/>
          <w:lang w:val="en-US"/>
        </w:rPr>
      </w:pPr>
      <w:r w:rsidRPr="00756499">
        <w:rPr>
          <w:rFonts w:ascii="Times New Roman" w:hAnsi="Times New Roman" w:cs="Times New Roman"/>
          <w:sz w:val="20"/>
          <w:szCs w:val="20"/>
          <w:lang w:val="en-US"/>
        </w:rPr>
        <w:t>Autumn………</w:t>
      </w:r>
      <w:r w:rsidRPr="00756499">
        <w:rPr>
          <w:rFonts w:ascii="Times New Roman" w:hAnsi="Times New Roman" w:cs="Times New Roman"/>
          <w:sz w:val="20"/>
          <w:szCs w:val="20"/>
          <w:lang w:val="en-US"/>
        </w:rPr>
        <w:br/>
        <w:t>Winter…….</w:t>
      </w:r>
      <w:r w:rsidRPr="00756499">
        <w:rPr>
          <w:rFonts w:ascii="Times New Roman" w:hAnsi="Times New Roman" w:cs="Times New Roman"/>
          <w:sz w:val="20"/>
          <w:szCs w:val="20"/>
          <w:lang w:val="en-US"/>
        </w:rPr>
        <w:br/>
        <w:t>Spring…..</w:t>
      </w:r>
      <w:r w:rsidRPr="00756499">
        <w:rPr>
          <w:rFonts w:ascii="Times New Roman" w:hAnsi="Times New Roman" w:cs="Times New Roman"/>
          <w:sz w:val="20"/>
          <w:szCs w:val="20"/>
          <w:lang w:val="en-US"/>
        </w:rPr>
        <w:br/>
        <w:t>Summer...</w:t>
      </w:r>
    </w:p>
    <w:p w14:paraId="0991F40E" w14:textId="77777777" w:rsidR="0077599D" w:rsidRPr="00756499" w:rsidRDefault="0077599D" w:rsidP="0077599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75649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756499">
        <w:rPr>
          <w:rFonts w:ascii="Times New Roman" w:hAnsi="Times New Roman" w:cs="Times New Roman"/>
          <w:bCs/>
          <w:sz w:val="24"/>
          <w:szCs w:val="24"/>
          <w:lang w:val="en-US"/>
        </w:rPr>
        <w:t>Interview with different social groups linked to Nahuel Huapi National Park.</w:t>
      </w:r>
    </w:p>
    <w:p w14:paraId="3F4C76EE" w14:textId="77777777" w:rsidR="0077599D" w:rsidRPr="00756499" w:rsidRDefault="0077599D" w:rsidP="0077599D">
      <w:pPr>
        <w:rPr>
          <w:rFonts w:ascii="Times New Roman" w:hAnsi="Times New Roman" w:cs="Times New Roman"/>
          <w:sz w:val="20"/>
          <w:szCs w:val="20"/>
          <w:lang w:val="en-US"/>
        </w:rPr>
        <w:sectPr w:rsidR="0077599D" w:rsidRPr="00756499" w:rsidSect="0077599D">
          <w:pgSz w:w="12240" w:h="15840"/>
          <w:pgMar w:top="1418" w:right="1701" w:bottom="1418" w:left="1701" w:header="709" w:footer="709" w:gutter="0"/>
          <w:cols w:space="708"/>
          <w:docGrid w:linePitch="360"/>
        </w:sectPr>
      </w:pPr>
    </w:p>
    <w:p w14:paraId="737B6AFD" w14:textId="77777777" w:rsidR="0077599D" w:rsidRPr="00756499" w:rsidRDefault="0077599D" w:rsidP="0077599D">
      <w:pPr>
        <w:rPr>
          <w:rFonts w:ascii="Times New Roman" w:hAnsi="Times New Roman" w:cs="Times New Roman"/>
          <w:sz w:val="28"/>
          <w:szCs w:val="28"/>
          <w:lang w:val="en-US"/>
        </w:rPr>
        <w:sectPr w:rsidR="0077599D" w:rsidRPr="00756499" w:rsidSect="00756499">
          <w:type w:val="continuous"/>
          <w:pgSz w:w="12240" w:h="15840"/>
          <w:pgMar w:top="1418" w:right="1701" w:bottom="1418" w:left="1701" w:header="709" w:footer="709" w:gutter="0"/>
          <w:cols w:space="708"/>
          <w:docGrid w:linePitch="360"/>
        </w:sectPr>
      </w:pPr>
    </w:p>
    <w:p w14:paraId="60C466A4" w14:textId="77777777" w:rsidR="0077599D" w:rsidRPr="00756499" w:rsidRDefault="0077599D" w:rsidP="0077599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56499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a</w:t>
      </w:r>
      <w:r w:rsidRPr="0075649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999"/>
        <w:gridCol w:w="1322"/>
        <w:gridCol w:w="3143"/>
        <w:gridCol w:w="3364"/>
      </w:tblGrid>
      <w:tr w:rsidR="0077599D" w:rsidRPr="00756499" w14:paraId="7367F26B" w14:textId="77777777" w:rsidTr="00A17D1A">
        <w:trPr>
          <w:jc w:val="center"/>
        </w:trPr>
        <w:tc>
          <w:tcPr>
            <w:tcW w:w="0" w:type="auto"/>
          </w:tcPr>
          <w:p w14:paraId="69A28FCC" w14:textId="77777777" w:rsidR="0077599D" w:rsidRPr="00756499" w:rsidRDefault="0077599D" w:rsidP="00A17D1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56499">
              <w:rPr>
                <w:rFonts w:ascii="Times New Roman" w:hAnsi="Times New Roman" w:cs="Times New Roman"/>
                <w:b/>
                <w:lang w:val="en-US"/>
              </w:rPr>
              <w:t>Number</w:t>
            </w:r>
          </w:p>
        </w:tc>
        <w:tc>
          <w:tcPr>
            <w:tcW w:w="0" w:type="auto"/>
          </w:tcPr>
          <w:p w14:paraId="1C73665E" w14:textId="77777777" w:rsidR="0077599D" w:rsidRPr="00756499" w:rsidRDefault="0077599D" w:rsidP="00A17D1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56499">
              <w:rPr>
                <w:rFonts w:ascii="Times New Roman" w:hAnsi="Times New Roman" w:cs="Times New Roman"/>
                <w:b/>
                <w:lang w:val="en-US"/>
              </w:rPr>
              <w:t>Workshop year</w:t>
            </w:r>
          </w:p>
        </w:tc>
        <w:tc>
          <w:tcPr>
            <w:tcW w:w="0" w:type="auto"/>
          </w:tcPr>
          <w:p w14:paraId="122AF526" w14:textId="77777777" w:rsidR="0077599D" w:rsidRPr="00756499" w:rsidRDefault="0077599D" w:rsidP="00A17D1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56499">
              <w:rPr>
                <w:rFonts w:ascii="Times New Roman" w:hAnsi="Times New Roman" w:cs="Times New Roman"/>
                <w:b/>
                <w:lang w:val="en-US"/>
              </w:rPr>
              <w:t>Title</w:t>
            </w:r>
          </w:p>
        </w:tc>
        <w:tc>
          <w:tcPr>
            <w:tcW w:w="0" w:type="auto"/>
          </w:tcPr>
          <w:p w14:paraId="150B73D8" w14:textId="77777777" w:rsidR="0077599D" w:rsidRPr="00756499" w:rsidRDefault="0077599D" w:rsidP="00A17D1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56499">
              <w:rPr>
                <w:rFonts w:ascii="Times New Roman" w:hAnsi="Times New Roman" w:cs="Times New Roman"/>
                <w:b/>
                <w:lang w:val="en-US"/>
              </w:rPr>
              <w:t>“Summoned Social Group”</w:t>
            </w:r>
          </w:p>
        </w:tc>
      </w:tr>
      <w:tr w:rsidR="0077599D" w:rsidRPr="00756499" w14:paraId="7AFD6B87" w14:textId="77777777" w:rsidTr="00A17D1A">
        <w:trPr>
          <w:jc w:val="center"/>
        </w:trPr>
        <w:tc>
          <w:tcPr>
            <w:tcW w:w="0" w:type="auto"/>
          </w:tcPr>
          <w:p w14:paraId="75CBE19D" w14:textId="77777777" w:rsidR="0077599D" w:rsidRPr="00756499" w:rsidRDefault="0077599D" w:rsidP="00A17D1A">
            <w:pPr>
              <w:rPr>
                <w:rFonts w:ascii="Times New Roman" w:hAnsi="Times New Roman" w:cs="Times New Roman"/>
                <w:lang w:val="en-US"/>
              </w:rPr>
            </w:pPr>
            <w:r w:rsidRPr="0075649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</w:tcPr>
          <w:p w14:paraId="299B2FDC" w14:textId="77777777" w:rsidR="0077599D" w:rsidRPr="00756499" w:rsidRDefault="0077599D" w:rsidP="00A17D1A">
            <w:pPr>
              <w:rPr>
                <w:rFonts w:ascii="Times New Roman" w:hAnsi="Times New Roman" w:cs="Times New Roman"/>
                <w:lang w:val="en-US"/>
              </w:rPr>
            </w:pPr>
            <w:r w:rsidRPr="00756499">
              <w:rPr>
                <w:rFonts w:ascii="Times New Roman" w:hAnsi="Times New Roman" w:cs="Times New Roman"/>
                <w:lang w:val="en-US"/>
              </w:rPr>
              <w:t>2015</w:t>
            </w:r>
          </w:p>
        </w:tc>
        <w:tc>
          <w:tcPr>
            <w:tcW w:w="0" w:type="auto"/>
          </w:tcPr>
          <w:p w14:paraId="4187CD15" w14:textId="77777777" w:rsidR="0077599D" w:rsidRPr="00756499" w:rsidRDefault="0077599D" w:rsidP="00A17D1A">
            <w:pPr>
              <w:rPr>
                <w:rFonts w:ascii="Times New Roman" w:hAnsi="Times New Roman" w:cs="Times New Roman"/>
                <w:lang w:val="en-US"/>
              </w:rPr>
            </w:pPr>
            <w:r w:rsidRPr="00756499">
              <w:rPr>
                <w:rFonts w:ascii="Times New Roman" w:hAnsi="Times New Roman" w:cs="Times New Roman"/>
                <w:lang w:val="en-US"/>
              </w:rPr>
              <w:t>Sharing knowledge about the huillín, an otter with which we live in our neighborhoods.</w:t>
            </w:r>
          </w:p>
        </w:tc>
        <w:tc>
          <w:tcPr>
            <w:tcW w:w="0" w:type="auto"/>
          </w:tcPr>
          <w:p w14:paraId="11D38762" w14:textId="77777777" w:rsidR="0077599D" w:rsidRPr="00756499" w:rsidRDefault="0077599D" w:rsidP="00A17D1A">
            <w:pPr>
              <w:rPr>
                <w:rFonts w:ascii="Times New Roman" w:hAnsi="Times New Roman" w:cs="Times New Roman"/>
                <w:lang w:val="en-US"/>
              </w:rPr>
            </w:pPr>
            <w:r w:rsidRPr="00756499">
              <w:rPr>
                <w:rFonts w:ascii="Times New Roman" w:hAnsi="Times New Roman" w:cs="Times New Roman"/>
                <w:lang w:val="en-US"/>
              </w:rPr>
              <w:t>NEIGHBOR OF BARILOCHE</w:t>
            </w:r>
          </w:p>
        </w:tc>
      </w:tr>
      <w:tr w:rsidR="0077599D" w:rsidRPr="00756499" w14:paraId="1ED4AAC7" w14:textId="77777777" w:rsidTr="00A17D1A">
        <w:trPr>
          <w:jc w:val="center"/>
        </w:trPr>
        <w:tc>
          <w:tcPr>
            <w:tcW w:w="0" w:type="auto"/>
          </w:tcPr>
          <w:p w14:paraId="67130B55" w14:textId="77777777" w:rsidR="0077599D" w:rsidRPr="00756499" w:rsidRDefault="0077599D" w:rsidP="00A17D1A">
            <w:pPr>
              <w:rPr>
                <w:rFonts w:ascii="Times New Roman" w:hAnsi="Times New Roman" w:cs="Times New Roman"/>
                <w:lang w:val="en-US"/>
              </w:rPr>
            </w:pPr>
            <w:r w:rsidRPr="00756499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  <w:vMerge w:val="restart"/>
          </w:tcPr>
          <w:p w14:paraId="60A6AE4B" w14:textId="77777777" w:rsidR="0077599D" w:rsidRPr="00756499" w:rsidRDefault="0077599D" w:rsidP="00A17D1A">
            <w:pPr>
              <w:rPr>
                <w:rFonts w:ascii="Times New Roman" w:hAnsi="Times New Roman" w:cs="Times New Roman"/>
                <w:lang w:val="en-US"/>
              </w:rPr>
            </w:pPr>
            <w:r w:rsidRPr="00756499">
              <w:rPr>
                <w:rFonts w:ascii="Times New Roman" w:hAnsi="Times New Roman" w:cs="Times New Roman"/>
                <w:lang w:val="en-US"/>
              </w:rPr>
              <w:t>2016</w:t>
            </w:r>
          </w:p>
        </w:tc>
        <w:tc>
          <w:tcPr>
            <w:tcW w:w="0" w:type="auto"/>
          </w:tcPr>
          <w:p w14:paraId="75795B18" w14:textId="77777777" w:rsidR="0077599D" w:rsidRPr="00756499" w:rsidRDefault="0077599D" w:rsidP="00A17D1A">
            <w:pPr>
              <w:rPr>
                <w:rFonts w:ascii="Times New Roman" w:hAnsi="Times New Roman" w:cs="Times New Roman"/>
                <w:lang w:val="en-US"/>
              </w:rPr>
            </w:pPr>
            <w:r w:rsidRPr="00756499">
              <w:rPr>
                <w:rFonts w:ascii="Times New Roman" w:hAnsi="Times New Roman" w:cs="Times New Roman"/>
                <w:lang w:val="en-US"/>
              </w:rPr>
              <w:t>Update of knowledge of the fauna of the PNNH</w:t>
            </w:r>
          </w:p>
        </w:tc>
        <w:tc>
          <w:tcPr>
            <w:tcW w:w="0" w:type="auto"/>
          </w:tcPr>
          <w:p w14:paraId="4BA89E7B" w14:textId="77777777" w:rsidR="0077599D" w:rsidRPr="00756499" w:rsidRDefault="0077599D" w:rsidP="00A17D1A">
            <w:pPr>
              <w:rPr>
                <w:rFonts w:ascii="Times New Roman" w:hAnsi="Times New Roman" w:cs="Times New Roman"/>
                <w:lang w:val="en-US"/>
              </w:rPr>
            </w:pPr>
            <w:r w:rsidRPr="00756499">
              <w:rPr>
                <w:rFonts w:ascii="Times New Roman" w:hAnsi="Times New Roman" w:cs="Times New Roman"/>
                <w:lang w:val="en-US"/>
              </w:rPr>
              <w:t>PNNH TOUR GUIDES</w:t>
            </w:r>
          </w:p>
        </w:tc>
      </w:tr>
      <w:tr w:rsidR="0077599D" w:rsidRPr="00756499" w14:paraId="1986DDBD" w14:textId="77777777" w:rsidTr="00A17D1A">
        <w:trPr>
          <w:jc w:val="center"/>
        </w:trPr>
        <w:tc>
          <w:tcPr>
            <w:tcW w:w="0" w:type="auto"/>
          </w:tcPr>
          <w:p w14:paraId="5FA862D1" w14:textId="77777777" w:rsidR="0077599D" w:rsidRPr="00756499" w:rsidRDefault="0077599D" w:rsidP="00A17D1A">
            <w:pPr>
              <w:rPr>
                <w:rFonts w:ascii="Times New Roman" w:hAnsi="Times New Roman" w:cs="Times New Roman"/>
                <w:lang w:val="en-US"/>
              </w:rPr>
            </w:pPr>
            <w:r w:rsidRPr="00756499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  <w:vMerge/>
          </w:tcPr>
          <w:p w14:paraId="59E3D38D" w14:textId="77777777" w:rsidR="0077599D" w:rsidRPr="00756499" w:rsidRDefault="0077599D" w:rsidP="00A17D1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1437AA15" w14:textId="77777777" w:rsidR="0077599D" w:rsidRPr="00756499" w:rsidRDefault="0077599D" w:rsidP="00A17D1A">
            <w:pPr>
              <w:rPr>
                <w:rFonts w:ascii="Times New Roman" w:hAnsi="Times New Roman" w:cs="Times New Roman"/>
                <w:lang w:val="en-US"/>
              </w:rPr>
            </w:pPr>
            <w:r w:rsidRPr="00756499">
              <w:rPr>
                <w:rFonts w:ascii="Times New Roman" w:hAnsi="Times New Roman" w:cs="Times New Roman"/>
                <w:lang w:val="en-US"/>
              </w:rPr>
              <w:t>Registration of the distribution of the huillín in the PNNH</w:t>
            </w:r>
          </w:p>
        </w:tc>
        <w:tc>
          <w:tcPr>
            <w:tcW w:w="0" w:type="auto"/>
          </w:tcPr>
          <w:p w14:paraId="3684A3A6" w14:textId="77777777" w:rsidR="0077599D" w:rsidRPr="00756499" w:rsidRDefault="0077599D" w:rsidP="00A17D1A">
            <w:pPr>
              <w:rPr>
                <w:rFonts w:ascii="Times New Roman" w:hAnsi="Times New Roman" w:cs="Times New Roman"/>
                <w:lang w:val="en-US"/>
              </w:rPr>
            </w:pPr>
            <w:r w:rsidRPr="00756499">
              <w:rPr>
                <w:rFonts w:ascii="Times New Roman" w:hAnsi="Times New Roman" w:cs="Times New Roman"/>
                <w:lang w:val="en-US"/>
              </w:rPr>
              <w:t>PROTECTED AREAS STAFF (Park rangers of the PNNH and Rangers of the province of Neuquén)</w:t>
            </w:r>
          </w:p>
        </w:tc>
      </w:tr>
      <w:tr w:rsidR="0077599D" w:rsidRPr="00756499" w14:paraId="2510AF7E" w14:textId="77777777" w:rsidTr="00A17D1A">
        <w:trPr>
          <w:jc w:val="center"/>
        </w:trPr>
        <w:tc>
          <w:tcPr>
            <w:tcW w:w="0" w:type="auto"/>
          </w:tcPr>
          <w:p w14:paraId="65F56B9B" w14:textId="77777777" w:rsidR="0077599D" w:rsidRPr="00756499" w:rsidRDefault="0077599D" w:rsidP="00A17D1A">
            <w:pPr>
              <w:rPr>
                <w:rFonts w:ascii="Times New Roman" w:hAnsi="Times New Roman" w:cs="Times New Roman"/>
                <w:lang w:val="en-US"/>
              </w:rPr>
            </w:pPr>
            <w:r w:rsidRPr="00756499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0" w:type="auto"/>
          </w:tcPr>
          <w:p w14:paraId="132E123F" w14:textId="77777777" w:rsidR="0077599D" w:rsidRPr="00756499" w:rsidRDefault="0077599D" w:rsidP="00A17D1A">
            <w:pPr>
              <w:rPr>
                <w:rFonts w:ascii="Times New Roman" w:hAnsi="Times New Roman" w:cs="Times New Roman"/>
                <w:lang w:val="en-US"/>
              </w:rPr>
            </w:pPr>
            <w:r w:rsidRPr="00756499">
              <w:rPr>
                <w:rFonts w:ascii="Times New Roman" w:hAnsi="Times New Roman" w:cs="Times New Roman"/>
                <w:lang w:val="en-US"/>
              </w:rPr>
              <w:t>2017</w:t>
            </w:r>
          </w:p>
        </w:tc>
        <w:tc>
          <w:tcPr>
            <w:tcW w:w="0" w:type="auto"/>
          </w:tcPr>
          <w:p w14:paraId="697EB4CE" w14:textId="77777777" w:rsidR="0077599D" w:rsidRPr="00756499" w:rsidRDefault="0077599D" w:rsidP="00A17D1A">
            <w:pPr>
              <w:rPr>
                <w:rFonts w:ascii="Times New Roman" w:hAnsi="Times New Roman" w:cs="Times New Roman"/>
                <w:lang w:val="en-US"/>
              </w:rPr>
            </w:pPr>
            <w:r w:rsidRPr="00756499">
              <w:rPr>
                <w:rFonts w:ascii="Times New Roman" w:hAnsi="Times New Roman" w:cs="Times New Roman"/>
                <w:lang w:val="en-US"/>
              </w:rPr>
              <w:t>Update of knowledge of the fauna of the PNNH</w:t>
            </w:r>
          </w:p>
        </w:tc>
        <w:tc>
          <w:tcPr>
            <w:tcW w:w="0" w:type="auto"/>
          </w:tcPr>
          <w:p w14:paraId="3CEB2C56" w14:textId="77777777" w:rsidR="0077599D" w:rsidRPr="00756499" w:rsidRDefault="0077599D" w:rsidP="00A17D1A">
            <w:pPr>
              <w:rPr>
                <w:rFonts w:ascii="Times New Roman" w:hAnsi="Times New Roman" w:cs="Times New Roman"/>
                <w:lang w:val="en-US"/>
              </w:rPr>
            </w:pPr>
            <w:r w:rsidRPr="00756499">
              <w:rPr>
                <w:rFonts w:ascii="Times New Roman" w:hAnsi="Times New Roman" w:cs="Times New Roman"/>
                <w:lang w:val="en-US"/>
              </w:rPr>
              <w:t>PNNH TOUR GUIDES</w:t>
            </w:r>
          </w:p>
        </w:tc>
      </w:tr>
      <w:tr w:rsidR="0077599D" w:rsidRPr="00756499" w14:paraId="63E7456C" w14:textId="77777777" w:rsidTr="00A17D1A">
        <w:trPr>
          <w:jc w:val="center"/>
        </w:trPr>
        <w:tc>
          <w:tcPr>
            <w:tcW w:w="0" w:type="auto"/>
          </w:tcPr>
          <w:p w14:paraId="0C293CDC" w14:textId="77777777" w:rsidR="0077599D" w:rsidRPr="00756499" w:rsidRDefault="0077599D" w:rsidP="00A17D1A">
            <w:pPr>
              <w:rPr>
                <w:rFonts w:ascii="Times New Roman" w:hAnsi="Times New Roman" w:cs="Times New Roman"/>
                <w:lang w:val="en-US"/>
              </w:rPr>
            </w:pPr>
            <w:r w:rsidRPr="00756499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0" w:type="auto"/>
            <w:vMerge w:val="restart"/>
          </w:tcPr>
          <w:p w14:paraId="25106D5C" w14:textId="77777777" w:rsidR="0077599D" w:rsidRPr="00756499" w:rsidRDefault="0077599D" w:rsidP="00A17D1A">
            <w:pPr>
              <w:rPr>
                <w:rFonts w:ascii="Times New Roman" w:hAnsi="Times New Roman" w:cs="Times New Roman"/>
                <w:lang w:val="en-US"/>
              </w:rPr>
            </w:pPr>
            <w:r w:rsidRPr="00756499">
              <w:rPr>
                <w:rFonts w:ascii="Times New Roman" w:hAnsi="Times New Roman" w:cs="Times New Roman"/>
                <w:lang w:val="en-US"/>
              </w:rPr>
              <w:t>2018</w:t>
            </w:r>
          </w:p>
        </w:tc>
        <w:tc>
          <w:tcPr>
            <w:tcW w:w="0" w:type="auto"/>
          </w:tcPr>
          <w:p w14:paraId="0240270F" w14:textId="77777777" w:rsidR="0077599D" w:rsidRPr="00756499" w:rsidRDefault="0077599D" w:rsidP="00A17D1A">
            <w:pPr>
              <w:rPr>
                <w:rFonts w:ascii="Times New Roman" w:hAnsi="Times New Roman" w:cs="Times New Roman"/>
                <w:lang w:val="en-US"/>
              </w:rPr>
            </w:pPr>
            <w:r w:rsidRPr="00756499">
              <w:rPr>
                <w:rFonts w:ascii="Times New Roman" w:hAnsi="Times New Roman" w:cs="Times New Roman"/>
                <w:lang w:val="en-US"/>
              </w:rPr>
              <w:t>Update of knowledge of the fauna of the PNNH</w:t>
            </w:r>
          </w:p>
        </w:tc>
        <w:tc>
          <w:tcPr>
            <w:tcW w:w="0" w:type="auto"/>
          </w:tcPr>
          <w:p w14:paraId="72272C9C" w14:textId="77777777" w:rsidR="0077599D" w:rsidRPr="00756499" w:rsidRDefault="0077599D" w:rsidP="00A17D1A">
            <w:pPr>
              <w:rPr>
                <w:rFonts w:ascii="Times New Roman" w:hAnsi="Times New Roman" w:cs="Times New Roman"/>
                <w:lang w:val="en-US"/>
              </w:rPr>
            </w:pPr>
            <w:r w:rsidRPr="00756499">
              <w:rPr>
                <w:rFonts w:ascii="Times New Roman" w:hAnsi="Times New Roman" w:cs="Times New Roman"/>
                <w:lang w:val="en-US"/>
              </w:rPr>
              <w:t>PNNH TOUR GUIDES</w:t>
            </w:r>
          </w:p>
        </w:tc>
      </w:tr>
      <w:tr w:rsidR="0077599D" w:rsidRPr="00756499" w14:paraId="377FA030" w14:textId="77777777" w:rsidTr="00A17D1A">
        <w:trPr>
          <w:jc w:val="center"/>
        </w:trPr>
        <w:tc>
          <w:tcPr>
            <w:tcW w:w="0" w:type="auto"/>
          </w:tcPr>
          <w:p w14:paraId="3A5F2E9B" w14:textId="77777777" w:rsidR="0077599D" w:rsidRPr="00756499" w:rsidRDefault="0077599D" w:rsidP="00A17D1A">
            <w:pPr>
              <w:rPr>
                <w:rFonts w:ascii="Times New Roman" w:hAnsi="Times New Roman" w:cs="Times New Roman"/>
                <w:lang w:val="en-US"/>
              </w:rPr>
            </w:pPr>
            <w:r w:rsidRPr="00756499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0" w:type="auto"/>
            <w:vMerge/>
          </w:tcPr>
          <w:p w14:paraId="708BB923" w14:textId="77777777" w:rsidR="0077599D" w:rsidRPr="00756499" w:rsidRDefault="0077599D" w:rsidP="00A17D1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3B4A62D6" w14:textId="77777777" w:rsidR="0077599D" w:rsidRPr="00756499" w:rsidRDefault="0077599D" w:rsidP="00A17D1A">
            <w:pPr>
              <w:rPr>
                <w:rFonts w:ascii="Times New Roman" w:hAnsi="Times New Roman" w:cs="Times New Roman"/>
                <w:lang w:val="en-US"/>
              </w:rPr>
            </w:pPr>
            <w:r w:rsidRPr="00756499">
              <w:rPr>
                <w:rFonts w:ascii="Times New Roman" w:hAnsi="Times New Roman" w:cs="Times New Roman"/>
                <w:lang w:val="en-US"/>
              </w:rPr>
              <w:t>Knowledge about the semi-aquatic mammals that are distributed in Northern Patagonia.</w:t>
            </w:r>
          </w:p>
        </w:tc>
        <w:tc>
          <w:tcPr>
            <w:tcW w:w="0" w:type="auto"/>
          </w:tcPr>
          <w:p w14:paraId="2FBE6D9B" w14:textId="77777777" w:rsidR="0077599D" w:rsidRPr="00756499" w:rsidRDefault="0077599D" w:rsidP="00A17D1A">
            <w:pPr>
              <w:rPr>
                <w:rFonts w:ascii="Times New Roman" w:hAnsi="Times New Roman" w:cs="Times New Roman"/>
                <w:lang w:val="en-US"/>
              </w:rPr>
            </w:pPr>
            <w:r w:rsidRPr="00756499">
              <w:rPr>
                <w:rFonts w:ascii="Times New Roman" w:hAnsi="Times New Roman" w:cs="Times New Roman"/>
                <w:lang w:val="en-US"/>
              </w:rPr>
              <w:t>PNNH TOUR GUIDES</w:t>
            </w:r>
          </w:p>
        </w:tc>
      </w:tr>
    </w:tbl>
    <w:p w14:paraId="363112DA" w14:textId="77777777" w:rsidR="0077599D" w:rsidRPr="00756499" w:rsidRDefault="0077599D" w:rsidP="0077599D">
      <w:pPr>
        <w:tabs>
          <w:tab w:val="left" w:pos="1550"/>
        </w:tabs>
        <w:rPr>
          <w:rFonts w:ascii="Times New Roman" w:hAnsi="Times New Roman" w:cs="Times New Roman"/>
          <w:lang w:val="en-US"/>
        </w:rPr>
      </w:pPr>
      <w:r w:rsidRPr="00756499">
        <w:rPr>
          <w:rFonts w:ascii="Times New Roman" w:hAnsi="Times New Roman" w:cs="Times New Roman"/>
          <w:lang w:val="en-US"/>
        </w:rPr>
        <w:tab/>
      </w:r>
    </w:p>
    <w:p w14:paraId="13ACFEA1" w14:textId="77777777" w:rsidR="0077599D" w:rsidRPr="00756499" w:rsidRDefault="0077599D" w:rsidP="0077599D">
      <w:pPr>
        <w:tabs>
          <w:tab w:val="left" w:pos="1550"/>
        </w:tabs>
        <w:rPr>
          <w:rFonts w:ascii="Times New Roman" w:hAnsi="Times New Roman" w:cs="Times New Roman"/>
          <w:lang w:val="en-US"/>
        </w:rPr>
        <w:sectPr w:rsidR="0077599D" w:rsidRPr="00756499" w:rsidSect="00756499">
          <w:footerReference w:type="default" r:id="rId7"/>
          <w:pgSz w:w="12240" w:h="15840"/>
          <w:pgMar w:top="1418" w:right="1701" w:bottom="1418" w:left="1701" w:header="709" w:footer="709" w:gutter="0"/>
          <w:cols w:space="708"/>
          <w:docGrid w:linePitch="360"/>
        </w:sectPr>
      </w:pPr>
      <w:r w:rsidRPr="00756499">
        <w:rPr>
          <w:rFonts w:ascii="Times New Roman" w:hAnsi="Times New Roman" w:cs="Times New Roman"/>
          <w:sz w:val="24"/>
          <w:szCs w:val="24"/>
          <w:lang w:val="en-US"/>
        </w:rPr>
        <w:t>Participatory workshops with people of diverse socio-cultural characteristics linked to PNNH.</w:t>
      </w:r>
    </w:p>
    <w:p w14:paraId="6EB11A43" w14:textId="77777777" w:rsidR="0077599D" w:rsidRPr="00756499" w:rsidRDefault="0077599D" w:rsidP="0077599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56499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b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903"/>
        <w:gridCol w:w="2503"/>
        <w:gridCol w:w="2802"/>
      </w:tblGrid>
      <w:tr w:rsidR="0077599D" w:rsidRPr="00756499" w14:paraId="5D05C13F" w14:textId="77777777" w:rsidTr="00A17D1A">
        <w:tc>
          <w:tcPr>
            <w:tcW w:w="0" w:type="auto"/>
          </w:tcPr>
          <w:p w14:paraId="1B4969E3" w14:textId="77777777" w:rsidR="0077599D" w:rsidRPr="00756499" w:rsidRDefault="0077599D" w:rsidP="00A17D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5649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cientific name</w:t>
            </w:r>
          </w:p>
          <w:p w14:paraId="6A6FF285" w14:textId="77777777" w:rsidR="0077599D" w:rsidRPr="00756499" w:rsidRDefault="0077599D" w:rsidP="00A17D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3B7B5FA" w14:textId="77777777" w:rsidR="0077599D" w:rsidRPr="00756499" w:rsidRDefault="0077599D" w:rsidP="00A17D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5649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mmon names</w:t>
            </w:r>
          </w:p>
          <w:p w14:paraId="19CD139C" w14:textId="77777777" w:rsidR="0077599D" w:rsidRPr="00756499" w:rsidRDefault="0077599D" w:rsidP="00A17D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B760EB4" w14:textId="77777777" w:rsidR="0077599D" w:rsidRPr="00756499" w:rsidRDefault="0077599D" w:rsidP="00A17D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5649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ibliography</w:t>
            </w:r>
          </w:p>
          <w:p w14:paraId="2B1EF0B9" w14:textId="77777777" w:rsidR="0077599D" w:rsidRPr="00756499" w:rsidRDefault="0077599D" w:rsidP="00A17D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77599D" w:rsidRPr="00756499" w14:paraId="4BEE2EA3" w14:textId="77777777" w:rsidTr="00A17D1A">
        <w:tc>
          <w:tcPr>
            <w:tcW w:w="0" w:type="auto"/>
          </w:tcPr>
          <w:p w14:paraId="40D37823" w14:textId="77777777" w:rsidR="0077599D" w:rsidRPr="00756499" w:rsidRDefault="0077599D" w:rsidP="00A17D1A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5649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yocastor castor</w:t>
            </w:r>
          </w:p>
        </w:tc>
        <w:tc>
          <w:tcPr>
            <w:tcW w:w="0" w:type="auto"/>
          </w:tcPr>
          <w:p w14:paraId="0BB49FEC" w14:textId="77777777" w:rsidR="0077599D" w:rsidRPr="00756499" w:rsidRDefault="0077599D" w:rsidP="00A17D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64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ipo, nutria</w:t>
            </w:r>
          </w:p>
        </w:tc>
        <w:tc>
          <w:tcPr>
            <w:tcW w:w="0" w:type="auto"/>
          </w:tcPr>
          <w:p w14:paraId="2B67E5F8" w14:textId="77777777" w:rsidR="0077599D" w:rsidRPr="00756499" w:rsidRDefault="0077599D" w:rsidP="00A17D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64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Canevari y Vaccaro 2007</w:t>
            </w:r>
          </w:p>
        </w:tc>
      </w:tr>
      <w:tr w:rsidR="0077599D" w:rsidRPr="00756499" w14:paraId="3274569D" w14:textId="77777777" w:rsidTr="00A17D1A">
        <w:tc>
          <w:tcPr>
            <w:tcW w:w="0" w:type="auto"/>
          </w:tcPr>
          <w:p w14:paraId="0B80115D" w14:textId="77777777" w:rsidR="0077599D" w:rsidRPr="00756499" w:rsidRDefault="0077599D" w:rsidP="00A17D1A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5649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ontra provocax</w:t>
            </w:r>
          </w:p>
        </w:tc>
        <w:tc>
          <w:tcPr>
            <w:tcW w:w="0" w:type="auto"/>
          </w:tcPr>
          <w:p w14:paraId="4B26D0B6" w14:textId="77777777" w:rsidR="0077599D" w:rsidRPr="00756499" w:rsidRDefault="0077599D" w:rsidP="00A17D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64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illín, nutria</w:t>
            </w:r>
          </w:p>
        </w:tc>
        <w:tc>
          <w:tcPr>
            <w:tcW w:w="0" w:type="auto"/>
          </w:tcPr>
          <w:p w14:paraId="2B21AB3D" w14:textId="77777777" w:rsidR="0077599D" w:rsidRPr="00756499" w:rsidRDefault="0077599D" w:rsidP="00A17D1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64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Villagrán 1999, </w:t>
            </w:r>
          </w:p>
          <w:p w14:paraId="45B303D3" w14:textId="77777777" w:rsidR="0077599D" w:rsidRPr="00756499" w:rsidRDefault="0077599D" w:rsidP="00A17D1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64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Canevari y Vaccaro 2007,    </w:t>
            </w:r>
          </w:p>
          <w:p w14:paraId="7FA6861F" w14:textId="77777777" w:rsidR="0077599D" w:rsidRPr="00756499" w:rsidRDefault="0077599D" w:rsidP="00A17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4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ocuhard 2019)</w:t>
            </w:r>
          </w:p>
        </w:tc>
      </w:tr>
      <w:tr w:rsidR="0077599D" w:rsidRPr="00756499" w14:paraId="0AF0F98E" w14:textId="77777777" w:rsidTr="00A17D1A">
        <w:tc>
          <w:tcPr>
            <w:tcW w:w="0" w:type="auto"/>
          </w:tcPr>
          <w:p w14:paraId="342B888C" w14:textId="77777777" w:rsidR="0077599D" w:rsidRPr="00756499" w:rsidRDefault="0077599D" w:rsidP="00A17D1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</w:tcPr>
          <w:p w14:paraId="05222F97" w14:textId="77777777" w:rsidR="0077599D" w:rsidRPr="00756499" w:rsidRDefault="0077599D" w:rsidP="00A17D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64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llín</w:t>
            </w:r>
          </w:p>
        </w:tc>
        <w:tc>
          <w:tcPr>
            <w:tcW w:w="0" w:type="auto"/>
          </w:tcPr>
          <w:p w14:paraId="0B886756" w14:textId="77777777" w:rsidR="0077599D" w:rsidRPr="00756499" w:rsidRDefault="0077599D" w:rsidP="00A17D1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649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Chehébar y Ramilo 1992</w:t>
            </w:r>
          </w:p>
        </w:tc>
      </w:tr>
      <w:tr w:rsidR="0077599D" w:rsidRPr="00756499" w14:paraId="0B432FB3" w14:textId="77777777" w:rsidTr="00A17D1A">
        <w:tc>
          <w:tcPr>
            <w:tcW w:w="0" w:type="auto"/>
          </w:tcPr>
          <w:p w14:paraId="59A26F9C" w14:textId="77777777" w:rsidR="0077599D" w:rsidRPr="00756499" w:rsidRDefault="0077599D" w:rsidP="00A17D1A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7A0A843" w14:textId="77777777" w:rsidR="0077599D" w:rsidRPr="00756499" w:rsidRDefault="0077599D" w:rsidP="00A17D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64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bito de rio patagónico</w:t>
            </w:r>
          </w:p>
        </w:tc>
        <w:tc>
          <w:tcPr>
            <w:tcW w:w="0" w:type="auto"/>
          </w:tcPr>
          <w:p w14:paraId="7963DE17" w14:textId="77777777" w:rsidR="0077599D" w:rsidRPr="00756499" w:rsidRDefault="0077599D" w:rsidP="00A17D1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64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Chehébar y Ramilo 1992</w:t>
            </w:r>
          </w:p>
          <w:p w14:paraId="074C0AB3" w14:textId="77777777" w:rsidR="0077599D" w:rsidRPr="00756499" w:rsidRDefault="0077599D" w:rsidP="00A17D1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64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Iriarte y Jaksik 2012</w:t>
            </w:r>
          </w:p>
        </w:tc>
      </w:tr>
      <w:tr w:rsidR="0077599D" w:rsidRPr="00756499" w14:paraId="3C650A70" w14:textId="77777777" w:rsidTr="00A17D1A">
        <w:tc>
          <w:tcPr>
            <w:tcW w:w="0" w:type="auto"/>
          </w:tcPr>
          <w:p w14:paraId="2B89A21F" w14:textId="77777777" w:rsidR="0077599D" w:rsidRPr="00756499" w:rsidRDefault="0077599D" w:rsidP="00A17D1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</w:tcPr>
          <w:p w14:paraId="5A1D4CA9" w14:textId="77777777" w:rsidR="0077599D" w:rsidRPr="00756499" w:rsidRDefault="0077599D" w:rsidP="00A17D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64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bito patagónico</w:t>
            </w:r>
          </w:p>
        </w:tc>
        <w:tc>
          <w:tcPr>
            <w:tcW w:w="0" w:type="auto"/>
          </w:tcPr>
          <w:p w14:paraId="3112E196" w14:textId="77777777" w:rsidR="0077599D" w:rsidRPr="00756499" w:rsidRDefault="0077599D" w:rsidP="00A17D1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649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Mocuhard 2019</w:t>
            </w:r>
          </w:p>
        </w:tc>
      </w:tr>
      <w:tr w:rsidR="0077599D" w:rsidRPr="00756499" w14:paraId="57AD614D" w14:textId="77777777" w:rsidTr="00A17D1A">
        <w:tc>
          <w:tcPr>
            <w:tcW w:w="0" w:type="auto"/>
          </w:tcPr>
          <w:p w14:paraId="0B4E4774" w14:textId="77777777" w:rsidR="0077599D" w:rsidRPr="00756499" w:rsidRDefault="0077599D" w:rsidP="00A17D1A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5649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eovison vison</w:t>
            </w:r>
          </w:p>
        </w:tc>
        <w:tc>
          <w:tcPr>
            <w:tcW w:w="0" w:type="auto"/>
          </w:tcPr>
          <w:p w14:paraId="5517DBAC" w14:textId="77777777" w:rsidR="0077599D" w:rsidRPr="00756499" w:rsidRDefault="0077599D" w:rsidP="00A17D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64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son, vison americano</w:t>
            </w:r>
          </w:p>
        </w:tc>
        <w:tc>
          <w:tcPr>
            <w:tcW w:w="0" w:type="auto"/>
          </w:tcPr>
          <w:p w14:paraId="0F53279C" w14:textId="77777777" w:rsidR="0077599D" w:rsidRPr="00756499" w:rsidRDefault="0077599D" w:rsidP="00A17D1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649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Bonino 2005</w:t>
            </w:r>
          </w:p>
          <w:p w14:paraId="04234226" w14:textId="77777777" w:rsidR="0077599D" w:rsidRPr="00756499" w:rsidRDefault="0077599D" w:rsidP="00A17D1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649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Canevari y Vaccaro 2007</w:t>
            </w:r>
          </w:p>
        </w:tc>
      </w:tr>
    </w:tbl>
    <w:p w14:paraId="317ABB56" w14:textId="77777777" w:rsidR="0077599D" w:rsidRPr="00756499" w:rsidRDefault="0077599D" w:rsidP="0077599D">
      <w:pPr>
        <w:rPr>
          <w:rFonts w:ascii="Times New Roman" w:hAnsi="Times New Roman" w:cs="Times New Roman"/>
          <w:b/>
          <w:i/>
          <w:sz w:val="24"/>
          <w:szCs w:val="24"/>
          <w:lang w:val="en-US"/>
        </w:rPr>
      </w:pPr>
    </w:p>
    <w:p w14:paraId="4C71AF74" w14:textId="77777777" w:rsidR="0077599D" w:rsidRPr="00756499" w:rsidRDefault="0077599D" w:rsidP="0077599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56499">
        <w:rPr>
          <w:rFonts w:ascii="Times New Roman" w:hAnsi="Times New Roman" w:cs="Times New Roman"/>
          <w:bCs/>
          <w:sz w:val="24"/>
          <w:szCs w:val="24"/>
          <w:lang w:val="en-US"/>
        </w:rPr>
        <w:t>Existing names in the literature for the species of semi-aquatic mammals of northern Patagonia.</w:t>
      </w:r>
    </w:p>
    <w:p w14:paraId="4064CD7B" w14:textId="77777777" w:rsidR="0077599D" w:rsidRPr="00756499" w:rsidRDefault="0077599D" w:rsidP="0077599D">
      <w:pPr>
        <w:rPr>
          <w:rFonts w:ascii="Times New Roman" w:hAnsi="Times New Roman" w:cs="Times New Roman"/>
          <w:sz w:val="28"/>
          <w:szCs w:val="28"/>
          <w:lang w:val="en-US"/>
        </w:rPr>
      </w:pPr>
    </w:p>
    <w:p w14:paraId="762BC770" w14:textId="77777777" w:rsidR="0077599D" w:rsidRPr="00756499" w:rsidRDefault="0077599D" w:rsidP="0077599D">
      <w:pPr>
        <w:rPr>
          <w:rFonts w:ascii="Times New Roman" w:hAnsi="Times New Roman" w:cs="Times New Roman"/>
          <w:sz w:val="28"/>
          <w:szCs w:val="28"/>
          <w:lang w:val="en-US"/>
        </w:rPr>
      </w:pPr>
    </w:p>
    <w:p w14:paraId="088F1923" w14:textId="77777777" w:rsidR="0077599D" w:rsidRPr="00756499" w:rsidRDefault="0077599D" w:rsidP="0077599D">
      <w:pPr>
        <w:rPr>
          <w:rFonts w:ascii="Times New Roman" w:hAnsi="Times New Roman" w:cs="Times New Roman"/>
          <w:sz w:val="28"/>
          <w:szCs w:val="28"/>
          <w:lang w:val="en-US"/>
        </w:rPr>
        <w:sectPr w:rsidR="0077599D" w:rsidRPr="00756499" w:rsidSect="00756499">
          <w:pgSz w:w="12240" w:h="15840"/>
          <w:pgMar w:top="1418" w:right="1701" w:bottom="1418" w:left="1701" w:header="709" w:footer="709" w:gutter="0"/>
          <w:cols w:space="708"/>
          <w:docGrid w:linePitch="360"/>
        </w:sectPr>
      </w:pPr>
    </w:p>
    <w:p w14:paraId="74C41A85" w14:textId="77777777" w:rsidR="0077599D" w:rsidRPr="00756499" w:rsidRDefault="0077599D" w:rsidP="0077599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56499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c.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0"/>
        <w:gridCol w:w="2360"/>
        <w:gridCol w:w="2534"/>
        <w:gridCol w:w="2300"/>
        <w:gridCol w:w="1412"/>
      </w:tblGrid>
      <w:tr w:rsidR="0077599D" w:rsidRPr="00756499" w14:paraId="03892997" w14:textId="77777777" w:rsidTr="00A17D1A">
        <w:trPr>
          <w:trHeight w:val="8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A531C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AR"/>
              </w:rPr>
              <w:t xml:space="preserve">N°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31724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AR"/>
              </w:rPr>
              <w:t>lat in decimal degre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B7BDF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AR"/>
              </w:rPr>
              <w:t>long in decimal degre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BF1E8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AR"/>
              </w:rPr>
              <w:t>Social 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77C073B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AR"/>
              </w:rPr>
            </w:pPr>
          </w:p>
          <w:p w14:paraId="2C2E33E2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AR"/>
              </w:rPr>
              <w:t>Interview number</w:t>
            </w:r>
          </w:p>
        </w:tc>
      </w:tr>
      <w:tr w:rsidR="0077599D" w:rsidRPr="00756499" w14:paraId="407911C3" w14:textId="77777777" w:rsidTr="00A17D1A">
        <w:trPr>
          <w:trHeight w:val="221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D3A15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A0242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40,634722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57485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71,426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3E44A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Neighbor of Bariloch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99B9C8" w14:textId="77777777" w:rsidR="0077599D" w:rsidRPr="00756499" w:rsidRDefault="0077599D" w:rsidP="00A17D1A">
            <w:pPr>
              <w:tabs>
                <w:tab w:val="left" w:pos="98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</w:tr>
      <w:tr w:rsidR="0077599D" w:rsidRPr="00756499" w14:paraId="4B6A6937" w14:textId="77777777" w:rsidTr="00A17D1A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B3316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3DD9C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41,027427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98503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71,603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A087AE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Neighbor of Bariloch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81CB8A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</w:tr>
      <w:tr w:rsidR="0077599D" w:rsidRPr="00756499" w14:paraId="66464D39" w14:textId="77777777" w:rsidTr="00A17D1A">
        <w:trPr>
          <w:trHeight w:val="423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33507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6236A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41,057613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95320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71,517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66E69C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Neighbor of Bariloch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A9F5C4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</w:tr>
      <w:tr w:rsidR="0077599D" w:rsidRPr="00756499" w14:paraId="00B50DC5" w14:textId="77777777" w:rsidTr="00A17D1A">
        <w:trPr>
          <w:trHeight w:val="37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D68A3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40264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41,05739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C939D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71,514397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07CD58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Neighbor of Bariloch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5D849B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7</w:t>
            </w:r>
          </w:p>
        </w:tc>
      </w:tr>
      <w:tr w:rsidR="0077599D" w:rsidRPr="00756499" w14:paraId="5F8DEE90" w14:textId="77777777" w:rsidTr="00A17D1A">
        <w:trPr>
          <w:trHeight w:val="306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E01C7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70683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41,07174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19F04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71,56346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FE249C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Neighbor of Bariloch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CF4B70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2</w:t>
            </w:r>
          </w:p>
        </w:tc>
      </w:tr>
      <w:tr w:rsidR="0077599D" w:rsidRPr="00756499" w14:paraId="0BB63B7A" w14:textId="77777777" w:rsidTr="00A17D1A">
        <w:trPr>
          <w:trHeight w:val="36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5F336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043D8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41,01919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79E86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71,82304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992144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Neighbor of Bariloch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9E1C73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2</w:t>
            </w:r>
          </w:p>
        </w:tc>
      </w:tr>
      <w:tr w:rsidR="0077599D" w:rsidRPr="00756499" w14:paraId="78604402" w14:textId="77777777" w:rsidTr="00A17D1A">
        <w:trPr>
          <w:trHeight w:val="319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466AC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3CCE5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41,0247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8430F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71,813613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C1766F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Neighbor of Bariloch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E94DF4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2</w:t>
            </w:r>
          </w:p>
        </w:tc>
      </w:tr>
      <w:tr w:rsidR="0077599D" w:rsidRPr="00756499" w14:paraId="102E1D20" w14:textId="77777777" w:rsidTr="00A17D1A">
        <w:trPr>
          <w:trHeight w:val="3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DEDAD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3BD85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40,736763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A6F95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71,674788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77FEB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Protected Area Staff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133D94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7</w:t>
            </w:r>
          </w:p>
        </w:tc>
      </w:tr>
      <w:tr w:rsidR="0077599D" w:rsidRPr="00756499" w14:paraId="0B478F3A" w14:textId="77777777" w:rsidTr="00A17D1A">
        <w:trPr>
          <w:trHeight w:val="319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01D9B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C9A00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40,662658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CD1E9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71,285069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1D9E4E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Protected Area Staff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4ED4D4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0</w:t>
            </w:r>
          </w:p>
        </w:tc>
      </w:tr>
      <w:tr w:rsidR="0077599D" w:rsidRPr="00756499" w14:paraId="24677351" w14:textId="77777777" w:rsidTr="00A17D1A">
        <w:trPr>
          <w:trHeight w:val="269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E5F1D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3BA79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40,674952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56CC1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71,657619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99F5D1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Protected Area Staff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781FC4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2</w:t>
            </w:r>
          </w:p>
        </w:tc>
      </w:tr>
      <w:tr w:rsidR="0077599D" w:rsidRPr="00756499" w14:paraId="4A596E61" w14:textId="77777777" w:rsidTr="00A17D1A">
        <w:trPr>
          <w:trHeight w:val="273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FA2BC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2E03F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40,615352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1C031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71,5462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66FE28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Protected Area Staff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30FCA7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2</w:t>
            </w:r>
          </w:p>
        </w:tc>
      </w:tr>
      <w:tr w:rsidR="0077599D" w:rsidRPr="00756499" w14:paraId="018F7D15" w14:textId="77777777" w:rsidTr="00A17D1A">
        <w:trPr>
          <w:trHeight w:val="27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C65AA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51035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41,0449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BBF36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71,595147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F33B21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Protected Area Staff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3049E4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3</w:t>
            </w:r>
          </w:p>
        </w:tc>
      </w:tr>
      <w:tr w:rsidR="0077599D" w:rsidRPr="00756499" w14:paraId="761FDF6C" w14:textId="77777777" w:rsidTr="00A17D1A">
        <w:trPr>
          <w:trHeight w:val="281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E4C84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A6582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41,106416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4ED7D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71,638019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F7B644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Protected Area Staff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183115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3</w:t>
            </w:r>
          </w:p>
        </w:tc>
      </w:tr>
      <w:tr w:rsidR="0077599D" w:rsidRPr="00756499" w14:paraId="6C171231" w14:textId="77777777" w:rsidTr="00A17D1A">
        <w:trPr>
          <w:trHeight w:val="271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B288C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F5581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41,023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01D1D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71,812397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C9C710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Protected Area Staff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E68F60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8</w:t>
            </w:r>
          </w:p>
        </w:tc>
      </w:tr>
      <w:tr w:rsidR="0077599D" w:rsidRPr="00756499" w14:paraId="40FEA443" w14:textId="77777777" w:rsidTr="00A17D1A">
        <w:trPr>
          <w:trHeight w:val="27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1C41B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D25A3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41,058163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9B248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71,541438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96CB6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Tourist Guid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DC8C48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9</w:t>
            </w:r>
          </w:p>
        </w:tc>
      </w:tr>
      <w:tr w:rsidR="0077599D" w:rsidRPr="00756499" w14:paraId="7BC945CF" w14:textId="77777777" w:rsidTr="00A17D1A">
        <w:trPr>
          <w:trHeight w:val="282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06CCB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A620B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41,071713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FFF9D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71,562166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5DE5AF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Tourist Guid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410E2B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1</w:t>
            </w:r>
          </w:p>
        </w:tc>
      </w:tr>
      <w:tr w:rsidR="0077599D" w:rsidRPr="00756499" w14:paraId="2CFF9B59" w14:textId="77777777" w:rsidTr="00A17D1A">
        <w:trPr>
          <w:trHeight w:val="376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80D42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18EF1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41,03688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59808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71,807072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2634A4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Tourist Guid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BE20DE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2</w:t>
            </w:r>
          </w:p>
        </w:tc>
      </w:tr>
      <w:tr w:rsidR="0077599D" w:rsidRPr="00756499" w14:paraId="717F2A02" w14:textId="77777777" w:rsidTr="00A17D1A">
        <w:trPr>
          <w:trHeight w:val="342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76FBC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6674D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40,842805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5ACF1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71,620658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388DB0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Tourist Guid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A0879B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3</w:t>
            </w:r>
          </w:p>
        </w:tc>
      </w:tr>
      <w:tr w:rsidR="0077599D" w:rsidRPr="00756499" w14:paraId="3EABA0B9" w14:textId="77777777" w:rsidTr="00A17D1A">
        <w:trPr>
          <w:trHeight w:val="30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B93BA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F09EE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41,045555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CD49E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71,799180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C56D1E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Tourist Guid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F7E8D3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4</w:t>
            </w:r>
          </w:p>
        </w:tc>
      </w:tr>
      <w:tr w:rsidR="0077599D" w:rsidRPr="00756499" w14:paraId="6616F30F" w14:textId="77777777" w:rsidTr="00A17D1A">
        <w:trPr>
          <w:trHeight w:val="401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1AA47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E542A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41,061105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F9816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71,797852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5A731D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Tourist Guid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FEE152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9</w:t>
            </w:r>
          </w:p>
        </w:tc>
      </w:tr>
      <w:tr w:rsidR="0077599D" w:rsidRPr="00756499" w14:paraId="4893709D" w14:textId="77777777" w:rsidTr="00A17D1A">
        <w:trPr>
          <w:trHeight w:val="353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7726C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D6943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41,11156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BE283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71,421658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DDBE1E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Tourist Guid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D3488F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0</w:t>
            </w:r>
          </w:p>
        </w:tc>
      </w:tr>
      <w:tr w:rsidR="0077599D" w:rsidRPr="00756499" w14:paraId="62E354AB" w14:textId="77777777" w:rsidTr="00A17D1A">
        <w:trPr>
          <w:trHeight w:val="304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408A1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C0146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41,143938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9ACC7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71,697397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D619AC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Tourist Guid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A3AAFC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6</w:t>
            </w:r>
          </w:p>
        </w:tc>
      </w:tr>
      <w:tr w:rsidR="0077599D" w:rsidRPr="00756499" w14:paraId="435F72D4" w14:textId="77777777" w:rsidTr="00A17D1A">
        <w:trPr>
          <w:trHeight w:val="413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41D21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E623D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40,58821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BA38A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71,734788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5DB5C2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Tourist Guid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129809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2</w:t>
            </w:r>
          </w:p>
        </w:tc>
      </w:tr>
      <w:tr w:rsidR="0077599D" w:rsidRPr="00756499" w14:paraId="56526BDE" w14:textId="77777777" w:rsidTr="00A17D1A">
        <w:trPr>
          <w:trHeight w:val="23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4F5AC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1AC58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40,539486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D4BCF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71,530186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224BF9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Tourist Guid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C95F1B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5</w:t>
            </w:r>
          </w:p>
        </w:tc>
      </w:tr>
      <w:tr w:rsidR="0077599D" w:rsidRPr="00756499" w14:paraId="61A626D6" w14:textId="77777777" w:rsidTr="00A17D1A">
        <w:trPr>
          <w:trHeight w:val="31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1146B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90E82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40,626777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E6F8F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71,393905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7AB516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Tourist Guid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81FBD0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7</w:t>
            </w:r>
          </w:p>
        </w:tc>
      </w:tr>
      <w:tr w:rsidR="0077599D" w:rsidRPr="00756499" w14:paraId="0778FA6D" w14:textId="77777777" w:rsidTr="00A17D1A">
        <w:trPr>
          <w:trHeight w:val="253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CDC80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3DE89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40,628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D04E9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71,378730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C241FF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Tourist Guid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6ACE4B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7</w:t>
            </w:r>
          </w:p>
        </w:tc>
      </w:tr>
      <w:tr w:rsidR="0077599D" w:rsidRPr="00756499" w14:paraId="4CAC7EAB" w14:textId="77777777" w:rsidTr="00A17D1A">
        <w:trPr>
          <w:trHeight w:val="416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BDFA5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F91AF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40,634722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4D120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71,426666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07777E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Tourist Guid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7FDF76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8</w:t>
            </w:r>
          </w:p>
        </w:tc>
      </w:tr>
      <w:tr w:rsidR="0077599D" w:rsidRPr="00756499" w14:paraId="031E220D" w14:textId="77777777" w:rsidTr="00A17D1A">
        <w:trPr>
          <w:trHeight w:val="343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446EF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1E603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40,662658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1DADC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71,285069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35CE42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Tourist Guid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36BDDA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9</w:t>
            </w:r>
          </w:p>
        </w:tc>
      </w:tr>
      <w:tr w:rsidR="0077599D" w:rsidRPr="00756499" w14:paraId="1D65ECAA" w14:textId="77777777" w:rsidTr="00A17D1A">
        <w:trPr>
          <w:trHeight w:val="423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CF5A2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82870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40,626997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42056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71,493158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09604D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Tourist Guid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C05ABD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7</w:t>
            </w:r>
          </w:p>
        </w:tc>
      </w:tr>
      <w:tr w:rsidR="0077599D" w:rsidRPr="00756499" w14:paraId="465F9FF0" w14:textId="77777777" w:rsidTr="00A17D1A">
        <w:trPr>
          <w:trHeight w:val="389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4EDBA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0ECB6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40,781363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5CA6C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71,654280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C375F1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Tourist Guid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9056D3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7</w:t>
            </w:r>
          </w:p>
        </w:tc>
      </w:tr>
      <w:tr w:rsidR="0077599D" w:rsidRPr="00756499" w14:paraId="4F880BCD" w14:textId="77777777" w:rsidTr="00A17D1A">
        <w:trPr>
          <w:trHeight w:val="289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7985F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D5AB7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40,539486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DEF07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71,530186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87C380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Tourist Guid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63C4F7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7</w:t>
            </w:r>
          </w:p>
        </w:tc>
      </w:tr>
      <w:tr w:rsidR="0077599D" w:rsidRPr="00756499" w14:paraId="71FF93AF" w14:textId="77777777" w:rsidTr="00A17D1A">
        <w:trPr>
          <w:trHeight w:val="19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989AC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348EE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41,023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183D8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71,812397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5B9D7A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Tourist Guid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B55160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8</w:t>
            </w:r>
          </w:p>
        </w:tc>
      </w:tr>
      <w:tr w:rsidR="0077599D" w:rsidRPr="00756499" w14:paraId="313FADA7" w14:textId="77777777" w:rsidTr="00A17D1A">
        <w:trPr>
          <w:trHeight w:val="356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1892C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84CB4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40,539486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368A2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71,530186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02077D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Tourist Guid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E60AF8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0</w:t>
            </w:r>
          </w:p>
        </w:tc>
      </w:tr>
      <w:tr w:rsidR="0077599D" w:rsidRPr="00756499" w14:paraId="6060BC7E" w14:textId="77777777" w:rsidTr="00A17D1A">
        <w:trPr>
          <w:trHeight w:val="189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5A62C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4E343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40,625652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F7627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71,49928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2496D4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Tourist Guid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BB02A1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0</w:t>
            </w:r>
          </w:p>
        </w:tc>
      </w:tr>
      <w:tr w:rsidR="0077599D" w:rsidRPr="00756499" w14:paraId="35DB55B1" w14:textId="77777777" w:rsidTr="00A17D1A">
        <w:trPr>
          <w:trHeight w:val="33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C1E16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B3CEA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40,645713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C877E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71,438102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D6C63D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Tourist Guid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7FE75B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0</w:t>
            </w:r>
          </w:p>
        </w:tc>
      </w:tr>
      <w:tr w:rsidR="0077599D" w:rsidRPr="00756499" w14:paraId="0EBD1211" w14:textId="77777777" w:rsidTr="00A17D1A">
        <w:trPr>
          <w:trHeight w:val="269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333A7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16B07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40,676672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3D1D3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71,171705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553CE2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Tourist Guid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0D6A8B" w14:textId="77777777" w:rsidR="0077599D" w:rsidRPr="00756499" w:rsidRDefault="0077599D" w:rsidP="00A1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5649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2</w:t>
            </w:r>
          </w:p>
        </w:tc>
      </w:tr>
    </w:tbl>
    <w:p w14:paraId="44DF89C3" w14:textId="77777777" w:rsidR="008D506F" w:rsidRDefault="008D506F" w:rsidP="0077599D">
      <w:pPr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0B63F8A5" w14:textId="77777777" w:rsidR="008D506F" w:rsidRDefault="008D506F" w:rsidP="0077599D">
      <w:pPr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4C19E292" w14:textId="4EB4DBE0" w:rsidR="0077599D" w:rsidRPr="00B17254" w:rsidRDefault="0077599D" w:rsidP="0077599D">
      <w:pPr>
        <w:rPr>
          <w:rFonts w:ascii="Times New Roman" w:hAnsi="Times New Roman" w:cs="Times New Roman"/>
          <w:sz w:val="28"/>
          <w:szCs w:val="28"/>
          <w:lang w:val="en-US"/>
        </w:rPr>
      </w:pPr>
      <w:r w:rsidRPr="00756499">
        <w:rPr>
          <w:rFonts w:ascii="Times New Roman" w:hAnsi="Times New Roman" w:cs="Times New Roman"/>
          <w:bCs/>
          <w:sz w:val="24"/>
          <w:szCs w:val="24"/>
          <w:lang w:val="en-US"/>
        </w:rPr>
        <w:t>Numbering and geographic location of the sites registered by the various social groups in</w:t>
      </w:r>
      <w:r w:rsidRPr="0075649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8D506F">
        <w:rPr>
          <w:rFonts w:ascii="Times New Roman" w:hAnsi="Times New Roman" w:cs="Times New Roman"/>
          <w:b/>
          <w:sz w:val="24"/>
          <w:szCs w:val="24"/>
          <w:lang w:val="en-US"/>
        </w:rPr>
        <w:t>Figure 3.</w:t>
      </w:r>
    </w:p>
    <w:p w14:paraId="1815CB5D" w14:textId="77777777" w:rsidR="0077599D" w:rsidRDefault="0077599D" w:rsidP="0077599D">
      <w:pPr>
        <w:rPr>
          <w:rFonts w:ascii="Times New Roman" w:hAnsi="Times New Roman" w:cs="Times New Roman"/>
          <w:sz w:val="28"/>
          <w:szCs w:val="28"/>
          <w:lang w:val="en-US"/>
        </w:rPr>
      </w:pPr>
    </w:p>
    <w:p w14:paraId="17277DD6" w14:textId="77777777" w:rsidR="00BE12B1" w:rsidRDefault="00A83DC1"/>
    <w:sectPr w:rsidR="00BE12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6EDB6A4" w14:textId="77777777" w:rsidR="00A83DC1" w:rsidRDefault="00A83DC1">
      <w:pPr>
        <w:spacing w:after="0" w:line="240" w:lineRule="auto"/>
      </w:pPr>
      <w:r>
        <w:separator/>
      </w:r>
    </w:p>
  </w:endnote>
  <w:endnote w:type="continuationSeparator" w:id="0">
    <w:p w14:paraId="4AF1B293" w14:textId="77777777" w:rsidR="00A83DC1" w:rsidRDefault="00A83D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939360729"/>
      <w:docPartObj>
        <w:docPartGallery w:val="Page Numbers (Bottom of Page)"/>
        <w:docPartUnique/>
      </w:docPartObj>
    </w:sdtPr>
    <w:sdtEndPr/>
    <w:sdtContent>
      <w:p w14:paraId="4768DDB6" w14:textId="77777777" w:rsidR="0076463C" w:rsidRDefault="0077599D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77599D">
          <w:rPr>
            <w:noProof/>
            <w:lang w:val="es-ES"/>
          </w:rPr>
          <w:t>5</w:t>
        </w:r>
        <w:r>
          <w:fldChar w:fldCharType="end"/>
        </w:r>
      </w:p>
    </w:sdtContent>
  </w:sdt>
  <w:p w14:paraId="1D0E667C" w14:textId="77777777" w:rsidR="0076463C" w:rsidRDefault="00A83DC1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5917D88" w14:textId="77777777" w:rsidR="00A83DC1" w:rsidRDefault="00A83DC1">
      <w:pPr>
        <w:spacing w:after="0" w:line="240" w:lineRule="auto"/>
      </w:pPr>
      <w:r>
        <w:separator/>
      </w:r>
    </w:p>
  </w:footnote>
  <w:footnote w:type="continuationSeparator" w:id="0">
    <w:p w14:paraId="5215638C" w14:textId="77777777" w:rsidR="00A83DC1" w:rsidRDefault="00A83DC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599D"/>
    <w:rsid w:val="000020AE"/>
    <w:rsid w:val="00086B28"/>
    <w:rsid w:val="00100988"/>
    <w:rsid w:val="001634A0"/>
    <w:rsid w:val="00185AC4"/>
    <w:rsid w:val="001D710D"/>
    <w:rsid w:val="00232B59"/>
    <w:rsid w:val="00257A30"/>
    <w:rsid w:val="002B75B0"/>
    <w:rsid w:val="002F5FF1"/>
    <w:rsid w:val="0030216A"/>
    <w:rsid w:val="003B25E2"/>
    <w:rsid w:val="00410291"/>
    <w:rsid w:val="004169E1"/>
    <w:rsid w:val="004C00C1"/>
    <w:rsid w:val="004C0F64"/>
    <w:rsid w:val="0058273E"/>
    <w:rsid w:val="005B1662"/>
    <w:rsid w:val="006F4A3E"/>
    <w:rsid w:val="007229E5"/>
    <w:rsid w:val="00745E17"/>
    <w:rsid w:val="0077599D"/>
    <w:rsid w:val="007D211F"/>
    <w:rsid w:val="007F691D"/>
    <w:rsid w:val="00816594"/>
    <w:rsid w:val="00821DB3"/>
    <w:rsid w:val="00855DD3"/>
    <w:rsid w:val="00860D04"/>
    <w:rsid w:val="008A5188"/>
    <w:rsid w:val="008D506F"/>
    <w:rsid w:val="00974F6B"/>
    <w:rsid w:val="009823B8"/>
    <w:rsid w:val="009D62D0"/>
    <w:rsid w:val="00A355A3"/>
    <w:rsid w:val="00A83DC1"/>
    <w:rsid w:val="00B94922"/>
    <w:rsid w:val="00BA23B2"/>
    <w:rsid w:val="00BC093C"/>
    <w:rsid w:val="00C17C94"/>
    <w:rsid w:val="00C47B73"/>
    <w:rsid w:val="00C6614C"/>
    <w:rsid w:val="00C92BF6"/>
    <w:rsid w:val="00CC6699"/>
    <w:rsid w:val="00D13CD2"/>
    <w:rsid w:val="00D60134"/>
    <w:rsid w:val="00D60B02"/>
    <w:rsid w:val="00D773E6"/>
    <w:rsid w:val="00DC7DB4"/>
    <w:rsid w:val="00E2645E"/>
    <w:rsid w:val="00FB0BF8"/>
    <w:rsid w:val="00FB4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B6CE8A"/>
  <w15:chartTrackingRefBased/>
  <w15:docId w15:val="{13B1A1E1-0CF8-47BA-8D05-D99A8C0945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77599D"/>
    <w:pPr>
      <w:spacing w:after="0" w:line="240" w:lineRule="auto"/>
    </w:pPr>
    <w:rPr>
      <w:lang w:val="es-A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epgina">
    <w:name w:val="footer"/>
    <w:basedOn w:val="Normal"/>
    <w:link w:val="PiedepginaCar"/>
    <w:uiPriority w:val="99"/>
    <w:unhideWhenUsed/>
    <w:rsid w:val="0077599D"/>
    <w:pPr>
      <w:tabs>
        <w:tab w:val="center" w:pos="4419"/>
        <w:tab w:val="right" w:pos="8838"/>
      </w:tabs>
      <w:spacing w:after="0" w:line="240" w:lineRule="auto"/>
    </w:pPr>
    <w:rPr>
      <w:lang w:val="es-AR"/>
    </w:rPr>
  </w:style>
  <w:style w:type="character" w:customStyle="1" w:styleId="PiedepginaCar">
    <w:name w:val="Pie de página Car"/>
    <w:basedOn w:val="Fuentedeprrafopredeter"/>
    <w:link w:val="Piedepgina"/>
    <w:uiPriority w:val="99"/>
    <w:rsid w:val="0077599D"/>
    <w:rPr>
      <w:lang w:val="es-AR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A23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A23B2"/>
    <w:rPr>
      <w:rFonts w:ascii="Segoe UI" w:hAnsi="Segoe UI" w:cs="Segoe UI"/>
      <w:sz w:val="18"/>
      <w:szCs w:val="18"/>
    </w:rPr>
  </w:style>
  <w:style w:type="character" w:styleId="Hipervnculo">
    <w:name w:val="Hyperlink"/>
    <w:basedOn w:val="Fuentedeprrafopredeter"/>
    <w:uiPriority w:val="99"/>
    <w:unhideWhenUsed/>
    <w:rsid w:val="00BA23B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hladio@gmail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811</Words>
  <Characters>446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5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ivya K.</dc:creator>
  <cp:keywords/>
  <dc:description/>
  <cp:lastModifiedBy>Carla </cp:lastModifiedBy>
  <cp:revision>4</cp:revision>
  <dcterms:created xsi:type="dcterms:W3CDTF">2023-05-09T02:15:00Z</dcterms:created>
  <dcterms:modified xsi:type="dcterms:W3CDTF">2023-05-09T02:21:00Z</dcterms:modified>
</cp:coreProperties>
</file>